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87E49" w14:textId="77777777" w:rsidR="00153565" w:rsidRDefault="00000000">
      <w:pPr>
        <w:spacing w:after="40" w:line="280" w:lineRule="exact"/>
        <w:jc w:val="center"/>
      </w:pPr>
      <w:r>
        <w:rPr>
          <w:b/>
          <w:sz w:val="28"/>
        </w:rPr>
        <w:t>Supplementary Material</w:t>
      </w:r>
    </w:p>
    <w:p w14:paraId="3D918F89" w14:textId="77777777" w:rsidR="00153565" w:rsidRPr="004B0698" w:rsidRDefault="00000000">
      <w:pPr>
        <w:spacing w:after="40" w:line="280" w:lineRule="exact"/>
        <w:jc w:val="center"/>
      </w:pPr>
      <w:r w:rsidRPr="004B0698">
        <w:rPr>
          <w:i/>
        </w:rPr>
        <w:t>Gallic Acid as a Biointeractive Dentin Conditioning Agent for Universal Adhesives:</w:t>
      </w:r>
    </w:p>
    <w:p w14:paraId="143C4C85" w14:textId="77777777" w:rsidR="00153565" w:rsidRPr="004B0698" w:rsidRDefault="00000000">
      <w:pPr>
        <w:spacing w:after="160" w:line="280" w:lineRule="exact"/>
        <w:jc w:val="center"/>
      </w:pPr>
      <w:r w:rsidRPr="004B0698">
        <w:rPr>
          <w:i/>
        </w:rPr>
        <w:t>Bond Strength, Iron Retention, and Surface Characterization Following Ferric Sulfate Hemostatic Contamination</w:t>
      </w:r>
    </w:p>
    <w:p w14:paraId="6850444F" w14:textId="77777777" w:rsidR="00153565" w:rsidRDefault="00153565">
      <w:pPr>
        <w:pBdr>
          <w:bottom w:val="single" w:sz="4" w:space="1" w:color="888888"/>
        </w:pBdr>
        <w:spacing w:before="40" w:after="40"/>
      </w:pPr>
    </w:p>
    <w:p w14:paraId="6A597B2A" w14:textId="77777777" w:rsidR="00153565" w:rsidRDefault="00000000">
      <w:pPr>
        <w:spacing w:before="200" w:after="120"/>
      </w:pPr>
      <w:r>
        <w:rPr>
          <w:b/>
        </w:rPr>
        <w:t>Supplementary Figure S1.</w:t>
      </w:r>
      <w:r>
        <w:t xml:space="preserve">  Individual Shear Bond Strength Values with Group Means ± SD (n = 15 per group; 12 groups; 180 specimens total)</w:t>
      </w:r>
    </w:p>
    <w:p w14:paraId="36ACCFD8" w14:textId="4AE31F5B" w:rsidR="003767FA" w:rsidRDefault="003767FA">
      <w:pPr>
        <w:spacing w:before="200" w:after="120"/>
      </w:pPr>
    </w:p>
    <w:p w14:paraId="05D6ECC1" w14:textId="349EB442" w:rsidR="00153565" w:rsidRDefault="009520F9">
      <w:pPr>
        <w:spacing w:before="80" w:after="160"/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AF74053" wp14:editId="185E8C35">
                <wp:simplePos x="0" y="0"/>
                <wp:positionH relativeFrom="column">
                  <wp:posOffset>4424680</wp:posOffset>
                </wp:positionH>
                <wp:positionV relativeFrom="paragraph">
                  <wp:posOffset>2189480</wp:posOffset>
                </wp:positionV>
                <wp:extent cx="1246505" cy="179705"/>
                <wp:effectExtent l="0" t="0" r="0" b="0"/>
                <wp:wrapNone/>
                <wp:docPr id="1305009425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6505" cy="17970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71BD7" w14:textId="267687B4" w:rsidR="009520F9" w:rsidRPr="004A71E3" w:rsidRDefault="009520F9" w:rsidP="009520F9">
                            <w:pPr>
                              <w:tabs>
                                <w:tab w:val="left" w:pos="1276"/>
                              </w:tabs>
                              <w:jc w:val="center"/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FS_T</w:t>
                            </w: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U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B</w:t>
                            </w: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-SE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          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FS_</w:t>
                            </w:r>
                            <w:r w:rsidR="004B05A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T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U</w:t>
                            </w:r>
                            <w:r w:rsidR="004B05A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B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-CTE         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FS_</w:t>
                            </w:r>
                            <w:r w:rsidR="004B05A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TUB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-M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F74053" id="Metin Kutusu 2" o:spid="_x0000_s1026" style="position:absolute;left:0;text-align:left;margin-left:348.4pt;margin-top:172.4pt;width:98.15pt;height:14.1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" stroked="f">
                <v:stroke joinstyle="miter"/>
                <v:textbox>
                  <w:txbxContent>
                    <w:p w14:paraId="7F771BD7" w14:textId="267687B4" w:rsidR="009520F9" w:rsidRPr="004A71E3" w:rsidRDefault="009520F9" w:rsidP="009520F9">
                      <w:pPr>
                        <w:tabs>
                          <w:tab w:val="left" w:pos="1276"/>
                        </w:tabs>
                        <w:jc w:val="center"/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FS_T</w:t>
                      </w: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U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B</w:t>
                      </w: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-SE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          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FS_</w:t>
                      </w:r>
                      <w:r w:rsidR="004B05A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T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U</w:t>
                      </w:r>
                      <w:r w:rsidR="004B05A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B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-CTE         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FS_</w:t>
                      </w:r>
                      <w:r w:rsidR="004B05A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TUB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-MT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6F56DFA7" wp14:editId="477609FD">
                <wp:simplePos x="0" y="0"/>
                <wp:positionH relativeFrom="column">
                  <wp:posOffset>1701985</wp:posOffset>
                </wp:positionH>
                <wp:positionV relativeFrom="paragraph">
                  <wp:posOffset>2179496</wp:posOffset>
                </wp:positionV>
                <wp:extent cx="1248123" cy="179705"/>
                <wp:effectExtent l="0" t="0" r="9525" b="0"/>
                <wp:wrapNone/>
                <wp:docPr id="161135385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8123" cy="17970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B8DCC" w14:textId="14B9E245" w:rsidR="009520F9" w:rsidRPr="004A71E3" w:rsidRDefault="009520F9" w:rsidP="009520F9">
                            <w:pPr>
                              <w:tabs>
                                <w:tab w:val="left" w:pos="1276"/>
                              </w:tabs>
                              <w:jc w:val="center"/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FS_</w:t>
                            </w: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ABU-SE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          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FS_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ABU-CTE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       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FS_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ABU-M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56DFA7" id="_x0000_s1027" style="position:absolute;left:0;text-align:left;margin-left:134pt;margin-top:171.6pt;width:98.3pt;height:14.1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" stroked="f">
                <v:stroke joinstyle="miter"/>
                <v:textbox>
                  <w:txbxContent>
                    <w:p w14:paraId="6B2B8DCC" w14:textId="14B9E245" w:rsidR="009520F9" w:rsidRPr="004A71E3" w:rsidRDefault="009520F9" w:rsidP="009520F9">
                      <w:pPr>
                        <w:tabs>
                          <w:tab w:val="left" w:pos="1276"/>
                        </w:tabs>
                        <w:jc w:val="center"/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FS_</w:t>
                      </w: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ABU-SE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          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FS_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ABU-CTE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       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FS_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ABU-MT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7AC3ED46" wp14:editId="47AD9593">
                <wp:simplePos x="0" y="0"/>
                <wp:positionH relativeFrom="column">
                  <wp:posOffset>3080599</wp:posOffset>
                </wp:positionH>
                <wp:positionV relativeFrom="paragraph">
                  <wp:posOffset>2182084</wp:posOffset>
                </wp:positionV>
                <wp:extent cx="1193484" cy="179705"/>
                <wp:effectExtent l="0" t="0" r="6985" b="0"/>
                <wp:wrapNone/>
                <wp:docPr id="197759254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484" cy="17970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187EF" w14:textId="16F75B76" w:rsidR="009520F9" w:rsidRPr="004A71E3" w:rsidRDefault="009520F9" w:rsidP="009520F9">
                            <w:pPr>
                              <w:tabs>
                                <w:tab w:val="left" w:pos="1276"/>
                              </w:tabs>
                              <w:jc w:val="center"/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T</w:t>
                            </w: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U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B</w:t>
                            </w: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-SE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                  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TUB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-CTE                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TU</w:t>
                            </w:r>
                            <w: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B-M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C3ED46" id="_x0000_s1028" style="position:absolute;left:0;text-align:left;margin-left:242.55pt;margin-top:171.8pt;width:94pt;height:14.1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" stroked="f">
                <v:stroke joinstyle="miter"/>
                <v:textbox>
                  <w:txbxContent>
                    <w:p w14:paraId="183187EF" w14:textId="16F75B76" w:rsidR="009520F9" w:rsidRPr="004A71E3" w:rsidRDefault="009520F9" w:rsidP="009520F9">
                      <w:pPr>
                        <w:tabs>
                          <w:tab w:val="left" w:pos="1276"/>
                        </w:tabs>
                        <w:jc w:val="center"/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T</w:t>
                      </w: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U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B</w:t>
                      </w: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-SE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                  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TUB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-CTE                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TU</w:t>
                      </w:r>
                      <w: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B-MTE</w:t>
                      </w:r>
                    </w:p>
                  </w:txbxContent>
                </v:textbox>
              </v:roundrect>
            </w:pict>
          </mc:Fallback>
        </mc:AlternateContent>
      </w:r>
      <w:r w:rsidR="00395BFC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5C3C5D27" wp14:editId="51295096">
                <wp:simplePos x="0" y="0"/>
                <wp:positionH relativeFrom="column">
                  <wp:posOffset>324465</wp:posOffset>
                </wp:positionH>
                <wp:positionV relativeFrom="paragraph">
                  <wp:posOffset>2175289</wp:posOffset>
                </wp:positionV>
                <wp:extent cx="1193484" cy="179705"/>
                <wp:effectExtent l="0" t="0" r="6985" b="0"/>
                <wp:wrapNone/>
                <wp:docPr id="194753901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484" cy="17970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A3343" w14:textId="7F94E1F6" w:rsidR="0006700C" w:rsidRPr="004A71E3" w:rsidRDefault="0006700C" w:rsidP="00395BFC">
                            <w:pPr>
                              <w:tabs>
                                <w:tab w:val="left" w:pos="1276"/>
                              </w:tabs>
                              <w:jc w:val="center"/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</w:pP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ABU-</w:t>
                            </w:r>
                            <w:r w:rsidRPr="004A71E3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SE</w:t>
                            </w:r>
                            <w:r w:rsidR="00395BFC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 xml:space="preserve">                   ABU-CTE                ABU-M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3C5D27" id="_x0000_s1029" style="position:absolute;left:0;text-align:left;margin-left:25.55pt;margin-top:171.3pt;width:94pt;height:14.1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" stroked="f">
                <v:stroke joinstyle="miter"/>
                <v:textbox>
                  <w:txbxContent>
                    <w:p w14:paraId="464A3343" w14:textId="7F94E1F6" w:rsidR="0006700C" w:rsidRPr="004A71E3" w:rsidRDefault="0006700C" w:rsidP="00395BFC">
                      <w:pPr>
                        <w:tabs>
                          <w:tab w:val="left" w:pos="1276"/>
                        </w:tabs>
                        <w:jc w:val="center"/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</w:pP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ABU-</w:t>
                      </w:r>
                      <w:r w:rsidRPr="004A71E3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SE</w:t>
                      </w:r>
                      <w:r w:rsidR="00395BFC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 xml:space="preserve">                   ABU-CTE                ABU-MTE</w:t>
                      </w:r>
                    </w:p>
                  </w:txbxContent>
                </v:textbox>
              </v:roundrect>
            </w:pict>
          </mc:Fallback>
        </mc:AlternateContent>
      </w:r>
      <w:r w:rsidR="004A71E3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F958887" wp14:editId="7DD81A32">
                <wp:simplePos x="0" y="0"/>
                <wp:positionH relativeFrom="column">
                  <wp:posOffset>272455</wp:posOffset>
                </wp:positionH>
                <wp:positionV relativeFrom="paragraph">
                  <wp:posOffset>2160944</wp:posOffset>
                </wp:positionV>
                <wp:extent cx="5400468" cy="280035"/>
                <wp:effectExtent l="0" t="0" r="0" b="5715"/>
                <wp:wrapNone/>
                <wp:docPr id="154729225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468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9AC79" w14:textId="7D095C6C" w:rsidR="004A71E3" w:rsidRPr="0006700C" w:rsidRDefault="009520F9" w:rsidP="004A71E3">
                            <w:pPr>
                              <w:shd w:val="clear" w:color="auto" w:fill="FFFFFF" w:themeFill="background1"/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</w:pPr>
                            <w:r w:rsidRPr="009520F9">
                              <w:rPr>
                                <w:rFonts w:asciiTheme="majorHAnsi" w:hAnsiTheme="majorHAnsi" w:cstheme="majorHAnsi"/>
                                <w:noProof/>
                                <w:sz w:val="10"/>
                                <w:szCs w:val="10"/>
                              </w:rPr>
                              <w:drawing>
                                <wp:inline distT="0" distB="0" distL="0" distR="0" wp14:anchorId="64C656FA" wp14:editId="2444C369">
                                  <wp:extent cx="1200150" cy="179070"/>
                                  <wp:effectExtent l="0" t="0" r="0" b="0"/>
                                  <wp:docPr id="2013870171" name="Resim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00150" cy="1790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958887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21.45pt;margin-top:170.15pt;width:425.25pt;height:22.0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" stroked="f">
                <v:textbox>
                  <w:txbxContent>
                    <w:p w14:paraId="1E59AC79" w14:textId="7D095C6C" w:rsidR="004A71E3" w:rsidRPr="0006700C" w:rsidRDefault="009520F9" w:rsidP="004A71E3">
                      <w:pPr>
                        <w:shd w:val="clear" w:color="auto" w:fill="FFFFFF" w:themeFill="background1"/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</w:pPr>
                      <w:r w:rsidRPr="009520F9">
                        <w:rPr>
                          <w:rFonts w:asciiTheme="majorHAnsi" w:hAnsiTheme="majorHAnsi" w:cstheme="majorHAnsi"/>
                          <w:noProof/>
                          <w:sz w:val="10"/>
                          <w:szCs w:val="10"/>
                        </w:rPr>
                        <w:drawing>
                          <wp:inline distT="0" distB="0" distL="0" distR="0" wp14:anchorId="64C656FA" wp14:editId="2444C369">
                            <wp:extent cx="1200150" cy="179070"/>
                            <wp:effectExtent l="0" t="0" r="0" b="0"/>
                            <wp:docPr id="2013870171" name="Resim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00150" cy="1790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17551">
        <w:rPr>
          <w:noProof/>
        </w:rPr>
        <mc:AlternateContent>
          <mc:Choice Requires="wps">
            <w:drawing>
              <wp:anchor distT="45720" distB="45720" distL="114300" distR="114300" simplePos="0" relativeHeight="251584512" behindDoc="0" locked="0" layoutInCell="1" allowOverlap="1" wp14:anchorId="73FD6D6E" wp14:editId="22E4B3B0">
                <wp:simplePos x="0" y="0"/>
                <wp:positionH relativeFrom="column">
                  <wp:posOffset>468073</wp:posOffset>
                </wp:positionH>
                <wp:positionV relativeFrom="paragraph">
                  <wp:posOffset>1915160</wp:posOffset>
                </wp:positionV>
                <wp:extent cx="900000" cy="180000"/>
                <wp:effectExtent l="0" t="0" r="0" b="0"/>
                <wp:wrapNone/>
                <wp:docPr id="2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0000" cy="18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BD477B" w14:textId="7155F0FE" w:rsidR="00580ADF" w:rsidRPr="00580ADF" w:rsidRDefault="00580ADF">
                            <w:pPr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</w:pP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ABU </w:t>
                            </w:r>
                            <w:r w:rsidR="00AB4FBC" w:rsidRPr="00AB4FBC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–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 Noncontamin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D6D6E" id="_x0000_s1031" type="#_x0000_t202" style="position:absolute;left:0;text-align:left;margin-left:36.85pt;margin-top:150.8pt;width:70.85pt;height:14.15pt;z-index:251584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" stroked="f">
                <v:textbox>
                  <w:txbxContent>
                    <w:p w14:paraId="63BD477B" w14:textId="7155F0FE" w:rsidR="00580ADF" w:rsidRPr="00580ADF" w:rsidRDefault="00580ADF">
                      <w:pPr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</w:pP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ABU </w:t>
                      </w:r>
                      <w:r w:rsidR="00AB4FBC" w:rsidRPr="00AB4FBC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–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 Noncontaminated</w:t>
                      </w:r>
                    </w:p>
                  </w:txbxContent>
                </v:textbox>
              </v:shape>
            </w:pict>
          </mc:Fallback>
        </mc:AlternateContent>
      </w:r>
      <w:r w:rsidR="00D17551">
        <w:rPr>
          <w:noProof/>
        </w:rPr>
        <mc:AlternateContent>
          <mc:Choice Requires="wps">
            <w:drawing>
              <wp:anchor distT="45720" distB="45720" distL="114300" distR="114300" simplePos="0" relativeHeight="251613184" behindDoc="0" locked="0" layoutInCell="1" allowOverlap="1" wp14:anchorId="68ED8845" wp14:editId="232E1C56">
                <wp:simplePos x="0" y="0"/>
                <wp:positionH relativeFrom="column">
                  <wp:posOffset>1840308</wp:posOffset>
                </wp:positionH>
                <wp:positionV relativeFrom="paragraph">
                  <wp:posOffset>1914525</wp:posOffset>
                </wp:positionV>
                <wp:extent cx="899795" cy="179705"/>
                <wp:effectExtent l="0" t="0" r="0" b="0"/>
                <wp:wrapNone/>
                <wp:docPr id="38927600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79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719CB" w14:textId="49AA36EF" w:rsidR="00580ADF" w:rsidRPr="00580ADF" w:rsidRDefault="00580ADF" w:rsidP="00580ADF">
                            <w:pPr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</w:pP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ABU 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–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FS Contamin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D8845" id="_x0000_s1032" type="#_x0000_t202" style="position:absolute;left:0;text-align:left;margin-left:144.9pt;margin-top:150.75pt;width:70.85pt;height:14.15pt;z-index:251613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" stroked="f">
                <v:textbox>
                  <w:txbxContent>
                    <w:p w14:paraId="4FF719CB" w14:textId="49AA36EF" w:rsidR="00580ADF" w:rsidRPr="00580ADF" w:rsidRDefault="00580ADF" w:rsidP="00580ADF">
                      <w:pPr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</w:pP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ABU 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–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 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FS Contaminated</w:t>
                      </w:r>
                    </w:p>
                  </w:txbxContent>
                </v:textbox>
              </v:shape>
            </w:pict>
          </mc:Fallback>
        </mc:AlternateContent>
      </w:r>
      <w:r w:rsidR="00D17551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B545CF" wp14:editId="3C2284D5">
                <wp:simplePos x="0" y="0"/>
                <wp:positionH relativeFrom="column">
                  <wp:posOffset>4594290</wp:posOffset>
                </wp:positionH>
                <wp:positionV relativeFrom="paragraph">
                  <wp:posOffset>1925165</wp:posOffset>
                </wp:positionV>
                <wp:extent cx="900000" cy="180000"/>
                <wp:effectExtent l="0" t="0" r="0" b="0"/>
                <wp:wrapNone/>
                <wp:docPr id="62583631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0000" cy="18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067E2B" w14:textId="203370FB" w:rsidR="00580ADF" w:rsidRPr="00580ADF" w:rsidRDefault="00580ADF" w:rsidP="00580ADF">
                            <w:pPr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</w:pP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TUB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–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FS Contamin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545CF" id="_x0000_s1033" type="#_x0000_t202" style="position:absolute;left:0;text-align:left;margin-left:361.75pt;margin-top:151.6pt;width:70.85pt;height:14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" stroked="f">
                <v:textbox>
                  <w:txbxContent>
                    <w:p w14:paraId="11067E2B" w14:textId="203370FB" w:rsidR="00580ADF" w:rsidRPr="00580ADF" w:rsidRDefault="00580ADF" w:rsidP="00580ADF">
                      <w:pPr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</w:pP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TUB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 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–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 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FS Contaminated</w:t>
                      </w:r>
                    </w:p>
                  </w:txbxContent>
                </v:textbox>
              </v:shape>
            </w:pict>
          </mc:Fallback>
        </mc:AlternateContent>
      </w:r>
      <w:r w:rsidR="00580ADF">
        <w:rPr>
          <w:noProof/>
        </w:rPr>
        <mc:AlternateContent>
          <mc:Choice Requires="wps">
            <w:drawing>
              <wp:anchor distT="45720" distB="45720" distL="114300" distR="114300" simplePos="0" relativeHeight="251637760" behindDoc="0" locked="0" layoutInCell="1" allowOverlap="1" wp14:anchorId="74B38930" wp14:editId="4AD7B4BA">
                <wp:simplePos x="0" y="0"/>
                <wp:positionH relativeFrom="column">
                  <wp:posOffset>3222703</wp:posOffset>
                </wp:positionH>
                <wp:positionV relativeFrom="paragraph">
                  <wp:posOffset>1916430</wp:posOffset>
                </wp:positionV>
                <wp:extent cx="900000" cy="180000"/>
                <wp:effectExtent l="0" t="0" r="0" b="0"/>
                <wp:wrapNone/>
                <wp:docPr id="22338343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0000" cy="18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B3B704" w14:textId="1EB76DCC" w:rsidR="00580ADF" w:rsidRPr="00580ADF" w:rsidRDefault="00580ADF" w:rsidP="00580ADF">
                            <w:pPr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</w:pP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T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U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B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="00AB4FBC" w:rsidRPr="00AB4FBC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>–</w:t>
                            </w:r>
                            <w:r w:rsidRPr="00580ADF">
                              <w:rPr>
                                <w:rFonts w:asciiTheme="majorHAnsi" w:hAnsiTheme="majorHAnsi" w:cstheme="majorHAnsi"/>
                                <w:sz w:val="10"/>
                                <w:szCs w:val="10"/>
                              </w:rPr>
                              <w:t xml:space="preserve"> Noncontamin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38930" id="_x0000_s1034" type="#_x0000_t202" style="position:absolute;left:0;text-align:left;margin-left:253.75pt;margin-top:150.9pt;width:70.85pt;height:14.15pt;z-index:251637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" stroked="f">
                <v:textbox>
                  <w:txbxContent>
                    <w:p w14:paraId="72B3B704" w14:textId="1EB76DCC" w:rsidR="00580ADF" w:rsidRPr="00580ADF" w:rsidRDefault="00580ADF" w:rsidP="00580ADF">
                      <w:pPr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</w:pP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T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U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B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 </w:t>
                      </w:r>
                      <w:r w:rsidR="00AB4FBC" w:rsidRPr="00AB4FBC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>–</w:t>
                      </w:r>
                      <w:r w:rsidRPr="00580ADF">
                        <w:rPr>
                          <w:rFonts w:asciiTheme="majorHAnsi" w:hAnsiTheme="majorHAnsi" w:cstheme="majorHAnsi"/>
                          <w:sz w:val="10"/>
                          <w:szCs w:val="10"/>
                        </w:rPr>
                        <w:t xml:space="preserve"> Noncontaminated</w:t>
                      </w:r>
                    </w:p>
                  </w:txbxContent>
                </v:textbox>
              </v:shape>
            </w:pict>
          </mc:Fallback>
        </mc:AlternateContent>
      </w:r>
      <w:r w:rsidR="003767FA">
        <w:rPr>
          <w:noProof/>
        </w:rPr>
        <w:drawing>
          <wp:inline distT="0" distB="0" distL="0" distR="0" wp14:anchorId="0CC84139" wp14:editId="0D6744A8">
            <wp:extent cx="5731510" cy="2441575"/>
            <wp:effectExtent l="0" t="0" r="2540" b="0"/>
            <wp:docPr id="47837510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54A35" w14:textId="402B028C" w:rsidR="00153565" w:rsidRDefault="00153565">
      <w:pPr>
        <w:pBdr>
          <w:bottom w:val="single" w:sz="4" w:space="1" w:color="888888"/>
        </w:pBdr>
        <w:spacing w:before="40" w:after="40"/>
      </w:pPr>
    </w:p>
    <w:p w14:paraId="7A3C9F87" w14:textId="2059DA4C" w:rsidR="00153565" w:rsidRDefault="00000000">
      <w:pPr>
        <w:spacing w:before="200" w:after="80" w:line="280" w:lineRule="exact"/>
      </w:pPr>
      <w:r>
        <w:rPr>
          <w:b/>
          <w:sz w:val="24"/>
        </w:rPr>
        <w:t>Figure Notes</w:t>
      </w:r>
      <w:r w:rsidR="0006700C">
        <w:rPr>
          <w:b/>
          <w:sz w:val="24"/>
        </w:rPr>
        <w:t xml:space="preserve"> </w:t>
      </w:r>
    </w:p>
    <w:p w14:paraId="02C0FACD" w14:textId="40FA6BDC" w:rsidR="00153565" w:rsidRDefault="00000000">
      <w:pPr>
        <w:spacing w:after="120" w:line="280" w:lineRule="exact"/>
        <w:jc w:val="both"/>
      </w:pPr>
      <w:r>
        <w:rPr>
          <w:b/>
        </w:rPr>
        <w:t xml:space="preserve">Data representation. </w:t>
      </w:r>
      <w:r>
        <w:t xml:space="preserve">Each data point represents the shear bond strength (SBS) </w:t>
      </w:r>
      <w:r w:rsidR="002F09DE">
        <w:t xml:space="preserve">of a </w:t>
      </w:r>
      <w:proofErr w:type="gramStart"/>
      <w:r w:rsidR="002F09DE">
        <w:t>single,</w:t>
      </w:r>
      <w:proofErr w:type="gramEnd"/>
      <w:r w:rsidR="002F09DE">
        <w:t xml:space="preserve"> bonded specimen (a composite cylinder bonded to</w:t>
      </w:r>
      <w:r>
        <w:t xml:space="preserve"> dentin). Horizontal crossbars represent group means; vertical bars represent ±1 standard deviation (SD). All 180 individual SBS values are plotted (n = 15 per group, 12 groups).</w:t>
      </w:r>
    </w:p>
    <w:p w14:paraId="40624E95" w14:textId="77777777" w:rsidR="00153565" w:rsidRDefault="00000000">
      <w:pPr>
        <w:spacing w:after="120" w:line="280" w:lineRule="exact"/>
        <w:jc w:val="both"/>
      </w:pPr>
      <w:r>
        <w:rPr>
          <w:b/>
        </w:rPr>
        <w:t xml:space="preserve">Group organization. </w:t>
      </w:r>
      <w:r>
        <w:t>Groups are organized by adhesive system (All Bond Universal [ABU] vs. Tokuyama Universal Bond [TUB]) and dentin contamination condition (Noncontaminated vs. Ferric Sulfate [FS]-Contaminated). Within each combination, three adhesive application protocols are shown: SE = Self-Etch; CTE = Conventional Total-Etch (35% phosphoric acid); MTE = Modified Total-Etch (1% [w/v] gallic acid). Circle markers (○) denote noncontaminated groups; square markers (□) denote ferric sulfate-contaminated groups.</w:t>
      </w:r>
    </w:p>
    <w:p w14:paraId="166D883E" w14:textId="77777777" w:rsidR="00153565" w:rsidRDefault="00000000">
      <w:pPr>
        <w:spacing w:after="120" w:line="280" w:lineRule="exact"/>
        <w:jc w:val="both"/>
      </w:pPr>
      <w:r>
        <w:rPr>
          <w:b/>
        </w:rPr>
        <w:t xml:space="preserve">Statistical analysis. </w:t>
      </w:r>
      <w:r>
        <w:t>A three-way analysis of variance (ANOVA) revealed statistically significant main effects of contamination condition (F[1,168] = 15.612, p &lt; 0.001, η</w:t>
      </w:r>
      <w:r>
        <w:rPr>
          <w:i/>
        </w:rPr>
        <w:t>p</w:t>
      </w:r>
      <w:r>
        <w:t>² = 0.085), adhesive type (F[1,168] = 33.345, p &lt; 0.001, η</w:t>
      </w:r>
      <w:r>
        <w:rPr>
          <w:i/>
        </w:rPr>
        <w:t>p</w:t>
      </w:r>
      <w:r>
        <w:t>² = 0.166), and adhesive application protocol (F[2,168] = 24.761, p &lt; 0.001, η</w:t>
      </w:r>
      <w:r>
        <w:rPr>
          <w:i/>
        </w:rPr>
        <w:t>p</w:t>
      </w:r>
      <w:r>
        <w:t>² = 0.228). No statistically significant two-way or three-way interaction effects were detected (all p &gt; 0.05). Post-hoc pairwise comparisons (Tukey’s HSD) revealed that the SE protocol yielded significantly lower mean SBS than both CTE (mean difference = 2.84 MPa, 95% CI [1.63, 4.05], p &lt; 0.001) and MTE (mean difference = 3.34 MPa, 95% CI [2.13, 4.55], p &lt; 0.001); no significant difference was detected between CTE and MTE (mean difference = 0.50 MPa, p = 0.591). The model explained 38.4% of total variance (R² = 0.384, adjusted R² = 0.344).</w:t>
      </w:r>
    </w:p>
    <w:p w14:paraId="03108267" w14:textId="77777777" w:rsidR="00153565" w:rsidRDefault="00000000">
      <w:pPr>
        <w:spacing w:after="120" w:line="280" w:lineRule="exact"/>
        <w:jc w:val="both"/>
      </w:pPr>
      <w:r>
        <w:rPr>
          <w:b/>
        </w:rPr>
        <w:lastRenderedPageBreak/>
        <w:t xml:space="preserve">Statistical assumptions. </w:t>
      </w:r>
      <w:r>
        <w:t>Data normality was confirmed individually for all 12 groups by the Shapiro-Wilk test (W &gt; 0.93, p &gt; 0.05 for all groups). Homogeneity of variances was verified by Levene’s test (F[11,168] = 1.305, p = 0.225). Both parametric ANOVA assumptions were satisfied. No specimens were excluded from the analysis.</w:t>
      </w:r>
    </w:p>
    <w:p w14:paraId="35416770" w14:textId="77777777" w:rsidR="00153565" w:rsidRDefault="00000000">
      <w:pPr>
        <w:spacing w:after="80" w:line="280" w:lineRule="exact"/>
        <w:jc w:val="both"/>
      </w:pPr>
      <w:r>
        <w:rPr>
          <w:b/>
        </w:rPr>
        <w:t xml:space="preserve">Abbreviations. </w:t>
      </w:r>
      <w:r>
        <w:t>ABU = All Bond Universal (Bisco Inc., Schaumburg, IL, USA); TUB = Tokuyama Universal Bond (Tokuyama Dental Corp., Tokyo, Japan); SE = Self-Etch; CTE = Conventional Total-Etch (35% phosphoric acid); MTE = Modified Total-Etch (1% [w/v] gallic acid preconditioning); FS = Ferric Sulfate-Contaminated (ViscoStat, 20% ferric sulfate); NC = Noncontaminated; SD = Standard Deviation; SBS = Shear Bond Strength; ANOVA = Analysis of Variance; HSD = Honestly Significant Difference; CI = Confidence Interval.</w:t>
      </w:r>
    </w:p>
    <w:sectPr w:rsidR="00153565" w:rsidSect="000346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80581938">
    <w:abstractNumId w:val="8"/>
  </w:num>
  <w:num w:numId="2" w16cid:durableId="1805543918">
    <w:abstractNumId w:val="6"/>
  </w:num>
  <w:num w:numId="3" w16cid:durableId="458687740">
    <w:abstractNumId w:val="5"/>
  </w:num>
  <w:num w:numId="4" w16cid:durableId="1200704748">
    <w:abstractNumId w:val="4"/>
  </w:num>
  <w:num w:numId="5" w16cid:durableId="650602577">
    <w:abstractNumId w:val="7"/>
  </w:num>
  <w:num w:numId="6" w16cid:durableId="1441955600">
    <w:abstractNumId w:val="3"/>
  </w:num>
  <w:num w:numId="7" w16cid:durableId="959143944">
    <w:abstractNumId w:val="2"/>
  </w:num>
  <w:num w:numId="8" w16cid:durableId="158812053">
    <w:abstractNumId w:val="1"/>
  </w:num>
  <w:num w:numId="9" w16cid:durableId="1649435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700C"/>
    <w:rsid w:val="000F2ED6"/>
    <w:rsid w:val="0015074B"/>
    <w:rsid w:val="00153565"/>
    <w:rsid w:val="0018106B"/>
    <w:rsid w:val="0029639D"/>
    <w:rsid w:val="002F09DE"/>
    <w:rsid w:val="00326F90"/>
    <w:rsid w:val="003767FA"/>
    <w:rsid w:val="00395BFC"/>
    <w:rsid w:val="004123A8"/>
    <w:rsid w:val="004A71E3"/>
    <w:rsid w:val="004B05A3"/>
    <w:rsid w:val="004B0698"/>
    <w:rsid w:val="00580ADF"/>
    <w:rsid w:val="008C228F"/>
    <w:rsid w:val="009520F9"/>
    <w:rsid w:val="00980CCC"/>
    <w:rsid w:val="00AA1D8D"/>
    <w:rsid w:val="00AB4FBC"/>
    <w:rsid w:val="00B3653A"/>
    <w:rsid w:val="00B40FB4"/>
    <w:rsid w:val="00B47730"/>
    <w:rsid w:val="00CB0664"/>
    <w:rsid w:val="00D1755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956A78"/>
  <w14:defaultImageDpi w14:val="300"/>
  <w15:docId w15:val="{BA1D1B55-886D-41BF-B658-C4D34855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sibe aycan yılmaz</cp:lastModifiedBy>
  <cp:revision>2</cp:revision>
  <dcterms:created xsi:type="dcterms:W3CDTF">2026-06-03T19:42:00Z</dcterms:created>
  <dcterms:modified xsi:type="dcterms:W3CDTF">2026-06-03T19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f942d2-4ce7-4e4c-99cf-ab6803146bc7</vt:lpwstr>
  </property>
</Properties>
</file>